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035DE" w14:textId="77777777" w:rsidR="00D10A1F" w:rsidRPr="00266606" w:rsidRDefault="00D10A1F" w:rsidP="00D10A1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>S4 Table. Multivariable logistic regression analyses of factors associated with the presence of MASLD based on transient elastography</w:t>
      </w:r>
    </w:p>
    <w:p w14:paraId="351F50A7" w14:textId="77777777" w:rsidR="00D10A1F" w:rsidRPr="00266606" w:rsidRDefault="00D10A1F" w:rsidP="00D10A1F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7"/>
        <w:gridCol w:w="1694"/>
        <w:gridCol w:w="869"/>
        <w:gridCol w:w="869"/>
        <w:gridCol w:w="874"/>
        <w:gridCol w:w="863"/>
        <w:gridCol w:w="869"/>
        <w:gridCol w:w="874"/>
        <w:gridCol w:w="865"/>
        <w:gridCol w:w="876"/>
      </w:tblGrid>
      <w:tr w:rsidR="00D10A1F" w:rsidRPr="00266606" w14:paraId="10410695" w14:textId="77777777" w:rsidTr="00053982">
        <w:trPr>
          <w:cantSplit/>
        </w:trPr>
        <w:tc>
          <w:tcPr>
            <w:tcW w:w="128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5E9B1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C2E8AB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64B8E4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.E.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15FBB0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656841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464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5D4CDE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46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5AD6E3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(B)</w:t>
            </w:r>
          </w:p>
        </w:tc>
        <w:tc>
          <w:tcPr>
            <w:tcW w:w="929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CF28E11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.I.for EXP(B)</w:t>
            </w:r>
          </w:p>
        </w:tc>
      </w:tr>
      <w:tr w:rsidR="00D10A1F" w:rsidRPr="00266606" w14:paraId="3A70E43C" w14:textId="77777777" w:rsidTr="00053982">
        <w:trPr>
          <w:cantSplit/>
        </w:trPr>
        <w:tc>
          <w:tcPr>
            <w:tcW w:w="128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A644E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ADB29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4A9744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DE48F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A30E8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70BA6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AC53E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1B3483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467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BA4189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</w:t>
            </w:r>
          </w:p>
        </w:tc>
      </w:tr>
      <w:tr w:rsidR="00D10A1F" w:rsidRPr="00266606" w14:paraId="2B1E6566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F0B44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1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FEF05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7C1384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98F51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FFC33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44</w:t>
            </w:r>
          </w:p>
        </w:tc>
        <w:tc>
          <w:tcPr>
            <w:tcW w:w="46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F09D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C98CE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0</w:t>
            </w: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303CE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9E78A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88C5F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5BD59EA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24D26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84C7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9B6D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39030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359C4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1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911E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EFC68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FB7B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84B7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54C9F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04</w:t>
            </w:r>
          </w:p>
        </w:tc>
      </w:tr>
      <w:tr w:rsidR="00D10A1F" w:rsidRPr="00266606" w14:paraId="25056BC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33C82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9354F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2E7F4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D5F64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5C4B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6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80F1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8068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BF37B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C95D0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0348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3</w:t>
            </w:r>
          </w:p>
        </w:tc>
      </w:tr>
      <w:tr w:rsidR="00D10A1F" w:rsidRPr="00266606" w14:paraId="3D08358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057D4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A4C70A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4C33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1129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39C0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2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E66D1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431C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63CA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F2276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DDF4E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64</w:t>
            </w:r>
          </w:p>
        </w:tc>
      </w:tr>
      <w:tr w:rsidR="00D10A1F" w:rsidRPr="00266606" w14:paraId="4655BC6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F9609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FA783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E1974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75C12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FFC1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60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F7C38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591A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070B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5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0917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89678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87</w:t>
            </w:r>
          </w:p>
        </w:tc>
      </w:tr>
      <w:tr w:rsidR="00D10A1F" w:rsidRPr="00266606" w14:paraId="3CCC9D5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2A6A4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3C06FA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46ED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6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7D665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CC7DA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9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FCA21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432D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7E2E3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F562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59317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8</w:t>
            </w:r>
          </w:p>
        </w:tc>
      </w:tr>
      <w:tr w:rsidR="00D10A1F" w:rsidRPr="00266606" w14:paraId="358CA5E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BDFCE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9B4CD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ion (years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056D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700B1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661F6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0DA5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5F0F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ACD2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6D810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FBA8E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9</w:t>
            </w:r>
          </w:p>
        </w:tc>
      </w:tr>
      <w:tr w:rsidR="00D10A1F" w:rsidRPr="00266606" w14:paraId="465709C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C64B6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4804F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F2468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3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86CA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BC302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150C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D54DC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163A9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3790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D6827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3</w:t>
            </w:r>
          </w:p>
        </w:tc>
      </w:tr>
      <w:tr w:rsidR="00D10A1F" w:rsidRPr="00266606" w14:paraId="6456C38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1F2A9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B233D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7B3CB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D4CCC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11D8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0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77E9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E054E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726DB6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BC711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04C25E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5D847EA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978C6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F2F38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75A29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EC44B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14041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4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EE566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766C8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EB4E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DF331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B91C6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89</w:t>
            </w:r>
          </w:p>
        </w:tc>
      </w:tr>
      <w:tr w:rsidR="00D10A1F" w:rsidRPr="00266606" w14:paraId="435725A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BAC9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18706C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DC41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86C9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E9B1B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53BEC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CAB77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ECAAD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2E1C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D7D84A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38</w:t>
            </w:r>
          </w:p>
        </w:tc>
      </w:tr>
      <w:tr w:rsidR="00D10A1F" w:rsidRPr="00266606" w14:paraId="079D2BF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C64D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55888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23DB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742E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F013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5F997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9034D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46F8B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F4BB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C83B7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58</w:t>
            </w:r>
          </w:p>
        </w:tc>
      </w:tr>
      <w:tr w:rsidR="00D10A1F" w:rsidRPr="00266606" w14:paraId="7B12A20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ACEC1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8FE47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6FA2D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5E82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6894F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3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764F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58B85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4910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5CDF4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EEC54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47</w:t>
            </w:r>
          </w:p>
        </w:tc>
      </w:tr>
      <w:tr w:rsidR="00D10A1F" w:rsidRPr="00266606" w14:paraId="3CCC1E8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009E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E94892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91FED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9D32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5715C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EA4DA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0DC0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F5B76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9F9D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422D2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3</w:t>
            </w:r>
          </w:p>
        </w:tc>
      </w:tr>
      <w:tr w:rsidR="00D10A1F" w:rsidRPr="00266606" w14:paraId="77CB8C1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BBA1D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D9B6A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FFC3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FB812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959CD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EB36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2470D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09074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69D4B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1320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8</w:t>
            </w:r>
          </w:p>
        </w:tc>
      </w:tr>
      <w:tr w:rsidR="00D10A1F" w:rsidRPr="00266606" w14:paraId="35B1290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CAC8F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8D826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CF8F5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BD19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4F39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72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E197E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8CA38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693CA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842E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3C9F1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68</w:t>
            </w:r>
          </w:p>
        </w:tc>
      </w:tr>
      <w:tr w:rsidR="00D10A1F" w:rsidRPr="00266606" w14:paraId="139556D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7EBC7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1013EA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D8E22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69E74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DBB16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5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2290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D564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4909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EB580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9DE63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50</w:t>
            </w:r>
          </w:p>
        </w:tc>
      </w:tr>
      <w:tr w:rsidR="00D10A1F" w:rsidRPr="00266606" w14:paraId="34D4F44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31834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85CFF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8952F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41763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1390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73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5B6F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D8A0A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91E9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71F2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B22F8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90</w:t>
            </w:r>
          </w:p>
        </w:tc>
      </w:tr>
      <w:tr w:rsidR="00D10A1F" w:rsidRPr="00266606" w14:paraId="4F2DED8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AD0DA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F1BE25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882A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59527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DFE4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3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D1534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457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1B17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12327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26F26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3</w:t>
            </w:r>
          </w:p>
        </w:tc>
      </w:tr>
      <w:tr w:rsidR="00D10A1F" w:rsidRPr="00266606" w14:paraId="7A44CA6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FD150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1D6D7D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E1F1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FC790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BC8F3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ED9F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8CC04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B9650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63D8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521D8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9</w:t>
            </w:r>
          </w:p>
        </w:tc>
      </w:tr>
      <w:tr w:rsidR="00D10A1F" w:rsidRPr="00266606" w14:paraId="6BB2AB3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6520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5674D8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D5E2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2F12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9B13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64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E1761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BE65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F470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3D73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B346E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33</w:t>
            </w:r>
          </w:p>
        </w:tc>
      </w:tr>
      <w:tr w:rsidR="00D10A1F" w:rsidRPr="00266606" w14:paraId="5FB3549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EF40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5BB3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AB152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58390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90F85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62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950FC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8B392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1BA0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5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DBA0A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AE1DA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09</w:t>
            </w:r>
          </w:p>
        </w:tc>
      </w:tr>
      <w:tr w:rsidR="00D10A1F" w:rsidRPr="00266606" w14:paraId="73A97A5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C04FE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C5920D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80EDC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64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2F3BE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4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198E0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29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6B0B4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9C36A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E95D5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ADAC3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6B39D61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3A6214E4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6345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2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3C3C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0B7E8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016F2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115BD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C536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8F85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FB7AC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A2942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19F89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720A096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8417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84A63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E924A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2F2B7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3ABE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4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5B84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C021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A0FD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ED935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3BAA8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99</w:t>
            </w:r>
          </w:p>
        </w:tc>
      </w:tr>
      <w:tr w:rsidR="00D10A1F" w:rsidRPr="00266606" w14:paraId="0F10070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16D69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33E8A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026A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88B1E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1E032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2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C8C6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53D21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B09C4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68C97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05580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2</w:t>
            </w:r>
          </w:p>
        </w:tc>
      </w:tr>
      <w:tr w:rsidR="00D10A1F" w:rsidRPr="00266606" w14:paraId="2BE26C9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EA474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D16F4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26764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3F09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0805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8035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33E40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BF19A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4848A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18FE5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54</w:t>
            </w:r>
          </w:p>
        </w:tc>
      </w:tr>
      <w:tr w:rsidR="00D10A1F" w:rsidRPr="00266606" w14:paraId="699B1C1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6C584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83BF4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4E3A6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31D9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330F1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22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681A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9BD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4FCE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6D11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00D29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18</w:t>
            </w:r>
          </w:p>
        </w:tc>
      </w:tr>
      <w:tr w:rsidR="00D10A1F" w:rsidRPr="00266606" w14:paraId="0696AA4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92156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4B988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26A4B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6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AEDF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D891A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0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9536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1105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D0B3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E2F6A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1CF95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8</w:t>
            </w:r>
          </w:p>
        </w:tc>
      </w:tr>
      <w:tr w:rsidR="00D10A1F" w:rsidRPr="00266606" w14:paraId="30E93A2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0ED1D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95D8FD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2234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3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FF10B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30F46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BF40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6E3CC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1ECF5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56B9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FC522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7</w:t>
            </w:r>
          </w:p>
        </w:tc>
      </w:tr>
      <w:tr w:rsidR="00D10A1F" w:rsidRPr="00266606" w14:paraId="10043CC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69A23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212D2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18C42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329D90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862C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8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720F5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C42D7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11F1E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7AB89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10821C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7843DA7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9CCA0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FF54A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60141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EE91E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5F96C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5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27CD3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8CC6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5D3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222D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3F30E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82</w:t>
            </w:r>
          </w:p>
        </w:tc>
      </w:tr>
      <w:tr w:rsidR="00D10A1F" w:rsidRPr="00266606" w14:paraId="0E4A27D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22060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E879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B5BE6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513A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E0095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4463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6C1D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97136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CEFB2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86E69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38</w:t>
            </w:r>
          </w:p>
        </w:tc>
      </w:tr>
      <w:tr w:rsidR="00D10A1F" w:rsidRPr="00266606" w14:paraId="7986D80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7E6B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8B7C88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355D2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4267C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94C86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D9530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379E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77F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05A8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ACB41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53</w:t>
            </w:r>
          </w:p>
        </w:tc>
      </w:tr>
      <w:tr w:rsidR="00D10A1F" w:rsidRPr="00266606" w14:paraId="389EF12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19C14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17D67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8B9D1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16AA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09DE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3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73EE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05DBE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D2ADB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5E72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48A99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39</w:t>
            </w:r>
          </w:p>
        </w:tc>
      </w:tr>
      <w:tr w:rsidR="00D10A1F" w:rsidRPr="00266606" w14:paraId="0713B6F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6433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9D112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8219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8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1E8E6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4AD83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6AAE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E7145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0539A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82B8C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F6973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2</w:t>
            </w:r>
          </w:p>
        </w:tc>
      </w:tr>
      <w:tr w:rsidR="00D10A1F" w:rsidRPr="00266606" w14:paraId="6EFD256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E7B4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ACBF1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CB7B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0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FDA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B7272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66A35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95311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8721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8E453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02D6F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8</w:t>
            </w:r>
          </w:p>
        </w:tc>
      </w:tr>
      <w:tr w:rsidR="00D10A1F" w:rsidRPr="00266606" w14:paraId="4D1B4E1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90EDA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FA2F0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EA258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FCF5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B2282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77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A469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1F49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80ABC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49EAB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BE8C5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67</w:t>
            </w:r>
          </w:p>
        </w:tc>
      </w:tr>
      <w:tr w:rsidR="00D10A1F" w:rsidRPr="00266606" w14:paraId="274A646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9053E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F0771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4F4C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F978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55EC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6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1C37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3CD7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D70F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F2C84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FA603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50</w:t>
            </w:r>
          </w:p>
        </w:tc>
      </w:tr>
      <w:tr w:rsidR="00D10A1F" w:rsidRPr="00266606" w14:paraId="74424C5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A2991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19865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43188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1024E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642DB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72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3AE57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1656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C57E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65A5F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9DD00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90</w:t>
            </w:r>
          </w:p>
        </w:tc>
      </w:tr>
      <w:tr w:rsidR="00D10A1F" w:rsidRPr="00266606" w14:paraId="0A10967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7C7D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39CD3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339A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46D69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3378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5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94D86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EDC6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996F4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F8C5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C75B9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3</w:t>
            </w:r>
          </w:p>
        </w:tc>
      </w:tr>
      <w:tr w:rsidR="00D10A1F" w:rsidRPr="00266606" w14:paraId="50FC3C3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69A721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3D6A8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D09E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1874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ECC7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C7A54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BCA9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38C99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B916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2628E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8</w:t>
            </w:r>
          </w:p>
        </w:tc>
      </w:tr>
      <w:tr w:rsidR="00D10A1F" w:rsidRPr="00266606" w14:paraId="073F276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9F3EC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3863F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F9E0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3E14D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B31D1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71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05ED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3234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CB44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CFA0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D1EB5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27</w:t>
            </w:r>
          </w:p>
        </w:tc>
      </w:tr>
      <w:tr w:rsidR="00D10A1F" w:rsidRPr="00266606" w14:paraId="7A7C7D6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D855D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62F44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1037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F636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5E2A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5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D3FD6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AD13C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DBF44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6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37633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E5445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97</w:t>
            </w:r>
          </w:p>
        </w:tc>
      </w:tr>
      <w:tr w:rsidR="00D10A1F" w:rsidRPr="00266606" w14:paraId="4A89B42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3953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F11E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BE9EF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65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6221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B749B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19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92C3A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8819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F25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7BCAA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71ACF2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614577CE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D123B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3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424BC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12006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A78EB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C08E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5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8F809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45949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6286B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D6680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62B1A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22B662C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1FF8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843115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5BF36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7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96A60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6BC63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5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0E36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3FFC8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C8477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0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69D04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683B4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99</w:t>
            </w:r>
          </w:p>
        </w:tc>
      </w:tr>
      <w:tr w:rsidR="00D10A1F" w:rsidRPr="00266606" w14:paraId="6C03CDF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F7C28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EFBB1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EA5F9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61063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7F27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8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EEAC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1725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C473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F54AD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44307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79</w:t>
            </w:r>
          </w:p>
        </w:tc>
      </w:tr>
      <w:tr w:rsidR="00D10A1F" w:rsidRPr="00266606" w14:paraId="6A1FD34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02933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D68E42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1C355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365F3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04F7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25A42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777A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5E6B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81070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F827E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49</w:t>
            </w:r>
          </w:p>
        </w:tc>
      </w:tr>
      <w:tr w:rsidR="00D10A1F" w:rsidRPr="00266606" w14:paraId="469E9C8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FA6A5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CE9A58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03FCC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5643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E175F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23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7F14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01B9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DE5D6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B0DB3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D7387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18</w:t>
            </w:r>
          </w:p>
        </w:tc>
      </w:tr>
      <w:tr w:rsidR="00D10A1F" w:rsidRPr="00266606" w14:paraId="22A62FD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E8AD3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997E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54737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6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DEAF9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3FEE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0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56370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A35A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3A0CC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933D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15A6A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8</w:t>
            </w:r>
          </w:p>
        </w:tc>
      </w:tr>
      <w:tr w:rsidR="00D10A1F" w:rsidRPr="00266606" w14:paraId="6025E7A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59A7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841895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AFD2F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3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3C0D9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3245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6E6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E3065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6034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6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67A67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68D7A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6</w:t>
            </w:r>
          </w:p>
        </w:tc>
      </w:tr>
      <w:tr w:rsidR="00D10A1F" w:rsidRPr="00266606" w14:paraId="2A59890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34BE2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7062E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8FAF6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49010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BA02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8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F14F1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3CC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722AA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DAF95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F9D8DE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2251A29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EB58B1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65525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ED33E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EDC98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588C3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6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7195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638A2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7BD7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EBE95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62FB5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81</w:t>
            </w:r>
          </w:p>
        </w:tc>
      </w:tr>
      <w:tr w:rsidR="00D10A1F" w:rsidRPr="00266606" w14:paraId="18E5FA4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D7F84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C0804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AC6DF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02DDB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0988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6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89E8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177EC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8A12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FAC90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FF016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38</w:t>
            </w:r>
          </w:p>
        </w:tc>
      </w:tr>
      <w:tr w:rsidR="00D10A1F" w:rsidRPr="00266606" w14:paraId="1E22387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BE52A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6802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E3E3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44AD3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6523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D51E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C457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2B13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4640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4EB92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52</w:t>
            </w:r>
          </w:p>
        </w:tc>
      </w:tr>
      <w:tr w:rsidR="00D10A1F" w:rsidRPr="00266606" w14:paraId="7C49246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C9CD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79069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FEDB0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262F6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F6612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3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FA1F5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0FDF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C7AE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1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B4896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08DE6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38</w:t>
            </w:r>
          </w:p>
        </w:tc>
      </w:tr>
      <w:tr w:rsidR="00D10A1F" w:rsidRPr="00266606" w14:paraId="3C7CDA3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058CF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FD663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48778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E141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589F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BB0A9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1593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181BB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D51F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6E59E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2</w:t>
            </w:r>
          </w:p>
        </w:tc>
      </w:tr>
      <w:tr w:rsidR="00D10A1F" w:rsidRPr="00266606" w14:paraId="7B324B4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CBAF2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BD9E4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2CE6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A61A3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47A78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77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F3158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8D9EF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17D85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D3A2C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187AF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65</w:t>
            </w:r>
          </w:p>
        </w:tc>
      </w:tr>
      <w:tr w:rsidR="00D10A1F" w:rsidRPr="00266606" w14:paraId="5C0A70D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F55D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0DBC0D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F4247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8296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C9EA8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6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3806A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640FE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4007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1C6D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4707F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9</w:t>
            </w:r>
          </w:p>
        </w:tc>
      </w:tr>
      <w:tr w:rsidR="00D10A1F" w:rsidRPr="00266606" w14:paraId="3B349C5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97D29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7655E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951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4CA25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FCC73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72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723F4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23B2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D4B92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0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134B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E1097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90</w:t>
            </w:r>
          </w:p>
        </w:tc>
      </w:tr>
      <w:tr w:rsidR="00D10A1F" w:rsidRPr="00266606" w14:paraId="0F12465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5E1FA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F11B0A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A7328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0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9AA6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9F61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5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02F30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32142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B25D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2823A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ED1A2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63</w:t>
            </w:r>
          </w:p>
        </w:tc>
      </w:tr>
      <w:tr w:rsidR="00D10A1F" w:rsidRPr="00266606" w14:paraId="2EA35AF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21DD4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3222C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C815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AB7D4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F1612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A2CD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78CC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153A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272C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59F8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8</w:t>
            </w:r>
          </w:p>
        </w:tc>
      </w:tr>
      <w:tr w:rsidR="00D10A1F" w:rsidRPr="00266606" w14:paraId="061B00A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E60EA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CCA6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7C971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BC715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514B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73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8587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37B37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C9FF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1BF4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D45DA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27</w:t>
            </w:r>
          </w:p>
        </w:tc>
      </w:tr>
      <w:tr w:rsidR="00D10A1F" w:rsidRPr="00266606" w14:paraId="34CFB02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F5E1A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EF10D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D265B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94661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1E111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7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82A6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2CF73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5CD8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6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7AA33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D523E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98</w:t>
            </w:r>
          </w:p>
        </w:tc>
      </w:tr>
      <w:tr w:rsidR="00D10A1F" w:rsidRPr="00266606" w14:paraId="58942E5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5DAC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C7D65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7C39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65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966F5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A120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24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D283F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1C6F8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F194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A9C27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395100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11C7E740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18A2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4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DCF05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FE6B4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66DC9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A27A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3F5F5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38B51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88073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89134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B49BC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71F94A7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FF353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A8D32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B928A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A66D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71DF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0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575D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77266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9211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8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469FB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69B96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53</w:t>
            </w:r>
          </w:p>
        </w:tc>
      </w:tr>
      <w:tr w:rsidR="00D10A1F" w:rsidRPr="00266606" w14:paraId="48F705F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AA0EE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0B31DA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8441E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E1F0B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DDAC8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3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0620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E70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2A2B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3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49B12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1E217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25</w:t>
            </w:r>
          </w:p>
        </w:tc>
      </w:tr>
      <w:tr w:rsidR="00D10A1F" w:rsidRPr="00266606" w14:paraId="14E3EC0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D650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094DCD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FA9B4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3923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AC196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3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72F5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06CA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1639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5EDD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D27BC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7</w:t>
            </w:r>
          </w:p>
        </w:tc>
      </w:tr>
      <w:tr w:rsidR="00D10A1F" w:rsidRPr="00266606" w14:paraId="2500F90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E33EE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F12D1C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C7B6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76F1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6DC09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32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83192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68F05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A22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579B1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E59E9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22</w:t>
            </w:r>
          </w:p>
        </w:tc>
      </w:tr>
      <w:tr w:rsidR="00D10A1F" w:rsidRPr="00266606" w14:paraId="68A8117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DEE3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886CB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EFC2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6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DB1D1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F7971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7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6BBC0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9F3D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C9D5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D778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7EB31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9</w:t>
            </w:r>
          </w:p>
        </w:tc>
      </w:tr>
      <w:tr w:rsidR="00D10A1F" w:rsidRPr="00266606" w14:paraId="3B17412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B2708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93FFD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 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CB1DF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4A844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C1339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8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510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BAE19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6D9BE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01AC6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40B97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22485D2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2C315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EAAB4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97A72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3CB3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C7232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6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9BFE2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723BD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6DA15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9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4179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990B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59</w:t>
            </w:r>
          </w:p>
        </w:tc>
      </w:tr>
      <w:tr w:rsidR="00D10A1F" w:rsidRPr="00266606" w14:paraId="2B4F94F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2ADD7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7EE378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E91FC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4DD1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5207B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6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FDF50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AE04A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659B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DC4E1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ABCFC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24</w:t>
            </w:r>
          </w:p>
        </w:tc>
      </w:tr>
      <w:tr w:rsidR="00D10A1F" w:rsidRPr="00266606" w14:paraId="48B3264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13532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69BD3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8C836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8F40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5CD6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36296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05D9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72602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DEFE1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C6E7A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35</w:t>
            </w:r>
          </w:p>
        </w:tc>
      </w:tr>
      <w:tr w:rsidR="00D10A1F" w:rsidRPr="00266606" w14:paraId="5FAE2C7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D0357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F7DC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AA197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E89B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1736B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3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9B95A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9DD5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3D6E7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0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C351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0D060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12</w:t>
            </w:r>
          </w:p>
        </w:tc>
      </w:tr>
      <w:tr w:rsidR="00D10A1F" w:rsidRPr="00266606" w14:paraId="3DFFF2A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ECA1D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0A131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C477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9E1A0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58BC1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4470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9673E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E8FE8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7A075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79781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4</w:t>
            </w:r>
          </w:p>
        </w:tc>
      </w:tr>
      <w:tr w:rsidR="00D10A1F" w:rsidRPr="00266606" w14:paraId="0F4F251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0BC4C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8912A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9CB2D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866BE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E554E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87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7FF2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04938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B538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0BE4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EFBDB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70</w:t>
            </w:r>
          </w:p>
        </w:tc>
      </w:tr>
      <w:tr w:rsidR="00D10A1F" w:rsidRPr="00266606" w14:paraId="548905C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E17D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F4F642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981E7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D48E1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B2B2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2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9305C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518D3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A4573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B2D51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A498D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2</w:t>
            </w:r>
          </w:p>
        </w:tc>
      </w:tr>
      <w:tr w:rsidR="00D10A1F" w:rsidRPr="00266606" w14:paraId="141D6FB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AFF65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B41C7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6729A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0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6255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C3587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67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6A41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725A7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5DCC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F38BB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42F77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82</w:t>
            </w:r>
          </w:p>
        </w:tc>
      </w:tr>
      <w:tr w:rsidR="00D10A1F" w:rsidRPr="00266606" w14:paraId="67AA95D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3C29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D8934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562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6DE9E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B404F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2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F1F5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3365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93FC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6FFB9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13FBA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9</w:t>
            </w:r>
          </w:p>
        </w:tc>
      </w:tr>
      <w:tr w:rsidR="00D10A1F" w:rsidRPr="00266606" w14:paraId="41DEA3E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43B80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759E7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0D4B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2CB27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6639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800F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9941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21A9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3287C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8F488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2</w:t>
            </w:r>
          </w:p>
        </w:tc>
      </w:tr>
      <w:tr w:rsidR="00D10A1F" w:rsidRPr="00266606" w14:paraId="4DD0198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42E9F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15F3F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3DC2D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67B59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ADA69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98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DCAEB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6B33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602A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9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90609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D642D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37</w:t>
            </w:r>
          </w:p>
        </w:tc>
      </w:tr>
      <w:tr w:rsidR="00D10A1F" w:rsidRPr="00266606" w14:paraId="17DFC6F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70834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68DA7D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2C0E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FE5EE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8C156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1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E7E9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C379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1D343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5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68B05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42DB3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82</w:t>
            </w:r>
          </w:p>
        </w:tc>
      </w:tr>
      <w:tr w:rsidR="00D10A1F" w:rsidRPr="00266606" w14:paraId="70787BB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F9A6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32A074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26FE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68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CC1B7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461AD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35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1756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832BC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32F59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037CB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D4456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2BF541F9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E941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5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F30466" w14:textId="77777777" w:rsidR="00D10A1F" w:rsidRPr="00266606" w:rsidRDefault="00D10A1F" w:rsidP="00053982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FCAE0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3ADD8E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66E7E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9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DAE4B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8597A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18951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1CC45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DA4F26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6332589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F0C96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AFCAA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6BB87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9145C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2E3D1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1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EA100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763F6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6C12B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17A3D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F55E5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22</w:t>
            </w:r>
          </w:p>
        </w:tc>
      </w:tr>
      <w:tr w:rsidR="00D10A1F" w:rsidRPr="00266606" w14:paraId="127CB7A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7DE09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ECA9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4FD23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3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1228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6C5D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1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07FB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DF7C6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B5895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382D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A0161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81</w:t>
            </w:r>
          </w:p>
        </w:tc>
      </w:tr>
      <w:tr w:rsidR="00D10A1F" w:rsidRPr="00266606" w14:paraId="1F92771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ED4E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5A0A64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4D76D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D41DA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8133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588C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7D922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5D147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E831A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C625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02</w:t>
            </w:r>
          </w:p>
        </w:tc>
      </w:tr>
      <w:tr w:rsidR="00D10A1F" w:rsidRPr="00266606" w14:paraId="7F8EC37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F0293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69033C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ADE4B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2D45F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E1A84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41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01E20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8AA1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1164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0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FB1C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8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43E40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78</w:t>
            </w:r>
          </w:p>
        </w:tc>
      </w:tr>
      <w:tr w:rsidR="00D10A1F" w:rsidRPr="00266606" w14:paraId="1E9E519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EE9D6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19502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5034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58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B47C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FCA13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2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1764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E242B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6AC5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AF60F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280D9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3</w:t>
            </w:r>
          </w:p>
        </w:tc>
      </w:tr>
      <w:tr w:rsidR="00D10A1F" w:rsidRPr="00266606" w14:paraId="620CDFA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ACF1B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29802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4E4EF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38CD4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26D07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4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18324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CDD5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D3A0B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3C8F44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F502E4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25AC804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ED769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EB660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61F5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C3B2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6CB2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9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D15B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764F2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6ED1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0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839E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5D846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85</w:t>
            </w:r>
          </w:p>
        </w:tc>
      </w:tr>
      <w:tr w:rsidR="00D10A1F" w:rsidRPr="00266606" w14:paraId="5445663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264C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A22F7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02DE8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1F26F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27011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2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0B5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127A0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E119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5150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54E79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81</w:t>
            </w:r>
          </w:p>
        </w:tc>
      </w:tr>
      <w:tr w:rsidR="00D10A1F" w:rsidRPr="00266606" w14:paraId="56C6337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6F4E7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0C34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EF60A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5C41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DCE1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4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75EA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263B6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3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C0B98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99455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06967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03</w:t>
            </w:r>
          </w:p>
        </w:tc>
      </w:tr>
      <w:tr w:rsidR="00D10A1F" w:rsidRPr="00266606" w14:paraId="0B55B923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B1EC0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B7683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25998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0064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D55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7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ECC8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38670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D53C2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5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272D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ADBDC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27</w:t>
            </w:r>
          </w:p>
        </w:tc>
      </w:tr>
      <w:tr w:rsidR="00D10A1F" w:rsidRPr="00266606" w14:paraId="3BB562B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AC184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2C4E35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12F2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BCF1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84042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73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0873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F24A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E5AA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4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47E0A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81556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33</w:t>
            </w:r>
          </w:p>
        </w:tc>
      </w:tr>
      <w:tr w:rsidR="00D10A1F" w:rsidRPr="00266606" w14:paraId="6C61F0D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99300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D4F1D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4F52E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D04F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3904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1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1ED5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DC349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DA985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1220E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8466A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40</w:t>
            </w:r>
          </w:p>
        </w:tc>
      </w:tr>
      <w:tr w:rsidR="00D10A1F" w:rsidRPr="00266606" w14:paraId="2B1C23A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6298A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87A32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9D5A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D5FEA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97DD4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77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FFF7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89E4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6CAAB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DCF1D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35842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87</w:t>
            </w:r>
          </w:p>
        </w:tc>
      </w:tr>
      <w:tr w:rsidR="00D10A1F" w:rsidRPr="00266606" w14:paraId="0FD662A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90F38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DB091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86DA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947A2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E66F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2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60A17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F319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F36B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8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A2ECD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65A0C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58</w:t>
            </w:r>
          </w:p>
        </w:tc>
      </w:tr>
      <w:tr w:rsidR="00D10A1F" w:rsidRPr="00266606" w14:paraId="0DC9569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93E23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5A02E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EA7E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CC53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625C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F3D4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1EB0F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78A51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137C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A55C0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94</w:t>
            </w:r>
          </w:p>
        </w:tc>
      </w:tr>
      <w:tr w:rsidR="00D10A1F" w:rsidRPr="00266606" w14:paraId="2C9EED5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C6A21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502417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8577B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2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ED4F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4BE82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86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153E3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01747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DEC07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7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9918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9FF5A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16</w:t>
            </w:r>
          </w:p>
        </w:tc>
      </w:tr>
      <w:tr w:rsidR="00D10A1F" w:rsidRPr="00266606" w14:paraId="31F5FC2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030F5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718C4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F2E5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0F84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81724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95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09769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1666A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DD80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6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68FC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9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C7182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99</w:t>
            </w:r>
          </w:p>
        </w:tc>
      </w:tr>
      <w:tr w:rsidR="00D10A1F" w:rsidRPr="00266606" w14:paraId="3E2E6A6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D79DF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D4DEBC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1946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60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6556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166C0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.89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3AA00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93C4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2B2C1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4656C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7BD88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2ADEB813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B54744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6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BBE9D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4C6EB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41437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C6214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9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F7234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10C15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D5238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C1E45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61AAB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40E3EA4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486DF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F9E5C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AEC0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E137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DCF81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6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792D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8B97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0CE8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FA38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E22CF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18</w:t>
            </w:r>
          </w:p>
        </w:tc>
      </w:tr>
      <w:tr w:rsidR="00D10A1F" w:rsidRPr="00266606" w14:paraId="56913A5B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9F8AE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F682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6A68A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E5F2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6599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2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8466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F0E47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A3C7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0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D9B5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ECF57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21</w:t>
            </w:r>
          </w:p>
        </w:tc>
      </w:tr>
      <w:tr w:rsidR="00D10A1F" w:rsidRPr="00266606" w14:paraId="70413BCE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89F6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8742C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98D6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52A2B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3897A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EA76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9DEA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AEC51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7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CCF71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2F72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84</w:t>
            </w:r>
          </w:p>
        </w:tc>
      </w:tr>
      <w:tr w:rsidR="00D10A1F" w:rsidRPr="00266606" w14:paraId="3FEA533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A0386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9FECA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47AA5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E073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46E94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65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70E43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1245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0C2D8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1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C04B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8DA47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89</w:t>
            </w:r>
          </w:p>
        </w:tc>
      </w:tr>
      <w:tr w:rsidR="00D10A1F" w:rsidRPr="00266606" w14:paraId="1E55924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87993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0C73F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CAC1E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0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D5A3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FBAD2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59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2E869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E050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43C3E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BF06A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6FF6A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4</w:t>
            </w:r>
          </w:p>
        </w:tc>
      </w:tr>
      <w:tr w:rsidR="00D10A1F" w:rsidRPr="00266606" w14:paraId="1EDEF7B5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D85C38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56A85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level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83C1F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B5878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C717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2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91FD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877DD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F4130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8BA121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B14CE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5B779C9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D1956C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5E32B2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B7DB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22E3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D3ED4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6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30CA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8EAD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5E5E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8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30C1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62C6F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17</w:t>
            </w:r>
          </w:p>
        </w:tc>
      </w:tr>
      <w:tr w:rsidR="00D10A1F" w:rsidRPr="00266606" w14:paraId="64070B8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BF22C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A6D31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FBD6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9C28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8C4D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7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F3E8A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1679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60280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7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EB9CE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0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EE60D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65</w:t>
            </w:r>
          </w:p>
        </w:tc>
      </w:tr>
      <w:tr w:rsidR="00D10A1F" w:rsidRPr="00266606" w14:paraId="0158BD6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1FC9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539EF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75F6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2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E39FD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773E5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7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9F5D8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D400A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4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9BCC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3B8A9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407F1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90</w:t>
            </w:r>
          </w:p>
        </w:tc>
      </w:tr>
      <w:tr w:rsidR="00D10A1F" w:rsidRPr="00266606" w14:paraId="65A1CAE1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679BE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D47AD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(4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7A009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769E2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5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E994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47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6A574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A465D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E3B16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0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9EDD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C67C7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847</w:t>
            </w:r>
          </w:p>
        </w:tc>
      </w:tr>
      <w:tr w:rsidR="00D10A1F" w:rsidRPr="00266606" w14:paraId="617B2919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F0F7E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3FEE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380DB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1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73C94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C81E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92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14D9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DA9AA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6C022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BC4A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D3E16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47</w:t>
            </w:r>
          </w:p>
        </w:tc>
      </w:tr>
      <w:tr w:rsidR="00D10A1F" w:rsidRPr="00266606" w14:paraId="30AB49E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E4878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2F87D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7B992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9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B02B3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79F7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0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2DB66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BB785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4833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B88A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3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25A80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4</w:t>
            </w:r>
          </w:p>
        </w:tc>
      </w:tr>
      <w:tr w:rsidR="00D10A1F" w:rsidRPr="00266606" w14:paraId="1881520F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3F732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3123D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7C67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7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C4BBC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63F21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11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4B5CC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34B3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DA09D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1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B7B30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5AEEA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03</w:t>
            </w:r>
          </w:p>
        </w:tc>
      </w:tr>
      <w:tr w:rsidR="00D10A1F" w:rsidRPr="00266606" w14:paraId="1115327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35CC7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0B28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FCB77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7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176C6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A723B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3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12952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EFBE7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A02B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51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7F90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188E3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7</w:t>
            </w:r>
          </w:p>
        </w:tc>
      </w:tr>
      <w:tr w:rsidR="00D10A1F" w:rsidRPr="00266606" w14:paraId="69D10A1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3CFE0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EB333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1937A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0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9A82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41AB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24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F1835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8AEE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A5E8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69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BA65D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E1FDC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39</w:t>
            </w:r>
          </w:p>
        </w:tc>
      </w:tr>
      <w:tr w:rsidR="00D10A1F" w:rsidRPr="00266606" w14:paraId="36CB3A6A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7BFB0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B098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883CE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96509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9EEB2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871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AF19E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8135E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FE360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1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6BE3E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1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13706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05</w:t>
            </w:r>
          </w:p>
        </w:tc>
      </w:tr>
      <w:tr w:rsidR="00D10A1F" w:rsidRPr="00266606" w14:paraId="42BF17B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8CD40B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F742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8B57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38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259AB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9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AE846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99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A365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A46A8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9851C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2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852B3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3D879A3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48CA5C80" w14:textId="77777777" w:rsidTr="00053982">
        <w:trPr>
          <w:cantSplit/>
        </w:trPr>
        <w:tc>
          <w:tcPr>
            <w:tcW w:w="378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FD957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7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C6CE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gor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CA658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A5F22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48145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9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413AB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75D0D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D9FD4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D694F1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91C969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5FB623E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4B6A1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3130F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1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31752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9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688D8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0A092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9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0EBF5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D03F9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241E1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34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A2D52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D75A7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01</w:t>
            </w:r>
          </w:p>
        </w:tc>
      </w:tr>
      <w:tr w:rsidR="00D10A1F" w:rsidRPr="00266606" w14:paraId="203EDE10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8D2AB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D8739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2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298B8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D94F4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7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3C70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42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B6A4F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380A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CA85B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78A68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997C3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14</w:t>
            </w:r>
          </w:p>
        </w:tc>
      </w:tr>
      <w:tr w:rsidR="00D10A1F" w:rsidRPr="00266606" w14:paraId="438F4C8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D9D95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749E8D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(3)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F351E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1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ACE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2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5048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7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BB57F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A0C3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1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23C5C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7C37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C30B2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56</w:t>
            </w:r>
          </w:p>
        </w:tc>
      </w:tr>
      <w:tr w:rsidR="00D10A1F" w:rsidRPr="00266606" w14:paraId="20BFD422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77B8D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FA521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B20B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76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93759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12B23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140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ACC3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88CEE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5EAA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53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6E83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F896D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81</w:t>
            </w:r>
          </w:p>
        </w:tc>
      </w:tr>
      <w:tr w:rsidR="00D10A1F" w:rsidRPr="00266606" w14:paraId="3015EBD7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39D2E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5CA46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1B33E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0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3A2E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3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E2EC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45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613A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6C31A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99A8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6AE69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1E1B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0</w:t>
            </w:r>
          </w:p>
        </w:tc>
      </w:tr>
      <w:tr w:rsidR="00D10A1F" w:rsidRPr="00266606" w14:paraId="5D1FF2B8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056B7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F8EF0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F6B2D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92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38A18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6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99785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22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AA28E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EE4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C4CFD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0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7756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0EDC2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77</w:t>
            </w:r>
          </w:p>
        </w:tc>
      </w:tr>
      <w:tr w:rsidR="00D10A1F" w:rsidRPr="00266606" w14:paraId="4488E3B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AF6C0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D0846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73B21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4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4EEC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CA40B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3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22355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59B6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9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08ADB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5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FD2EC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5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F783D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31</w:t>
            </w:r>
          </w:p>
        </w:tc>
      </w:tr>
      <w:tr w:rsidR="00D10A1F" w:rsidRPr="00266606" w14:paraId="10E7732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9571F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422CA8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B802A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4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A571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B334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968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EB915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3D9A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3198B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9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BD3FA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8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3F13C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81</w:t>
            </w:r>
          </w:p>
        </w:tc>
      </w:tr>
      <w:tr w:rsidR="00D10A1F" w:rsidRPr="00266606" w14:paraId="2202BFE6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3A0E5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44F1A7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F7698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58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988CC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7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5C95B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76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E9546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576D4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07F45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0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3491C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2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C87A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1</w:t>
            </w:r>
          </w:p>
        </w:tc>
      </w:tr>
      <w:tr w:rsidR="00D10A1F" w:rsidRPr="00266606" w14:paraId="49A0501D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88A7F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A02DD5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0B175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9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8AA7E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890E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944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BC00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31C7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28037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3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196D8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8ACB2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79</w:t>
            </w:r>
          </w:p>
        </w:tc>
      </w:tr>
      <w:tr w:rsidR="00D10A1F" w:rsidRPr="00266606" w14:paraId="2B2CC4DC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2E442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FA2B7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6177A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5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70C5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0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14FE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163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C42DA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178755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AF758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16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3BEDD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25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1F69D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95</w:t>
            </w:r>
          </w:p>
        </w:tc>
      </w:tr>
      <w:tr w:rsidR="00D10A1F" w:rsidRPr="00266606" w14:paraId="54754BF4" w14:textId="77777777" w:rsidTr="00053982">
        <w:trPr>
          <w:cantSplit/>
        </w:trPr>
        <w:tc>
          <w:tcPr>
            <w:tcW w:w="37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88FEA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9DC7C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46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06BE7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589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C4CD1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94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FCD5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089</w:t>
            </w:r>
          </w:p>
        </w:tc>
        <w:tc>
          <w:tcPr>
            <w:tcW w:w="46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9B6484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6BE13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AAC1F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8</w:t>
            </w:r>
          </w:p>
        </w:tc>
        <w:tc>
          <w:tcPr>
            <w:tcW w:w="46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6E0A85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3A678C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10A1F" w:rsidRPr="00266606" w14:paraId="313F8E98" w14:textId="77777777" w:rsidTr="00053982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FB6A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. Variable(s) entered on step 1: eduyr, marrital_status, income, alcohol, smoker, obesity, DM, IR, HT, Dyslipidemia, MetS, highWC.</w:t>
            </w:r>
          </w:p>
        </w:tc>
      </w:tr>
    </w:tbl>
    <w:p w14:paraId="6E4E3A34" w14:textId="77777777" w:rsidR="00D10A1F" w:rsidRPr="00266606" w:rsidRDefault="00D10A1F" w:rsidP="00D10A1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A1BC6B0" w14:textId="77777777" w:rsidR="00D10A1F" w:rsidRPr="00266606" w:rsidRDefault="00D10A1F" w:rsidP="00D10A1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 xml:space="preserve">Assumption checks for </w:t>
      </w:r>
      <w:r>
        <w:rPr>
          <w:rFonts w:ascii="Times New Roman" w:hAnsi="Times New Roman" w:cs="Times New Roman"/>
          <w:b/>
          <w:bCs/>
          <w:color w:val="000000" w:themeColor="text1"/>
        </w:rPr>
        <w:t>models given in S4 Table</w:t>
      </w:r>
      <w:r w:rsidRPr="00266606">
        <w:rPr>
          <w:rFonts w:ascii="Times New Roman" w:hAnsi="Times New Roman" w:cs="Times New Roman"/>
          <w:b/>
          <w:bCs/>
          <w:color w:val="000000" w:themeColor="text1"/>
        </w:rPr>
        <w:t>:</w:t>
      </w:r>
    </w:p>
    <w:p w14:paraId="26A23A10" w14:textId="77777777" w:rsidR="00D10A1F" w:rsidRPr="00266606" w:rsidRDefault="00D10A1F" w:rsidP="00D10A1F">
      <w:pPr>
        <w:pStyle w:val="ListParagraph"/>
        <w:numPr>
          <w:ilvl w:val="0"/>
          <w:numId w:val="2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 xml:space="preserve">Collinearity: </w:t>
      </w:r>
    </w:p>
    <w:tbl>
      <w:tblPr>
        <w:tblW w:w="54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6"/>
        <w:gridCol w:w="1871"/>
        <w:gridCol w:w="1340"/>
        <w:gridCol w:w="1284"/>
      </w:tblGrid>
      <w:tr w:rsidR="00D10A1F" w:rsidRPr="00266606" w14:paraId="0E19A072" w14:textId="77777777" w:rsidTr="00053982">
        <w:trPr>
          <w:cantSplit/>
          <w:trHeight w:val="323"/>
        </w:trPr>
        <w:tc>
          <w:tcPr>
            <w:tcW w:w="5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A2F69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ficients</w:t>
            </w: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D10A1F" w:rsidRPr="00266606" w14:paraId="486AB168" w14:textId="77777777" w:rsidTr="00053982">
        <w:trPr>
          <w:cantSplit/>
          <w:trHeight w:val="323"/>
        </w:trPr>
        <w:tc>
          <w:tcPr>
            <w:tcW w:w="27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CEBF7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51F33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linearity Statistics</w:t>
            </w:r>
          </w:p>
        </w:tc>
      </w:tr>
      <w:tr w:rsidR="00D10A1F" w:rsidRPr="00266606" w14:paraId="5A35CCD8" w14:textId="77777777" w:rsidTr="00053982">
        <w:trPr>
          <w:cantSplit/>
          <w:trHeight w:val="144"/>
        </w:trPr>
        <w:tc>
          <w:tcPr>
            <w:tcW w:w="27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4C05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F4AAF7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lerance</w:t>
            </w:r>
          </w:p>
        </w:tc>
        <w:tc>
          <w:tcPr>
            <w:tcW w:w="128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4FB740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F</w:t>
            </w:r>
          </w:p>
        </w:tc>
      </w:tr>
      <w:tr w:rsidR="00D10A1F" w:rsidRPr="00266606" w14:paraId="5ABA4E2E" w14:textId="77777777" w:rsidTr="00053982">
        <w:trPr>
          <w:cantSplit/>
          <w:trHeight w:val="336"/>
        </w:trPr>
        <w:tc>
          <w:tcPr>
            <w:tcW w:w="92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0055F4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EE698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13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532B8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36</w:t>
            </w:r>
          </w:p>
        </w:tc>
        <w:tc>
          <w:tcPr>
            <w:tcW w:w="12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B87DA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1</w:t>
            </w:r>
          </w:p>
        </w:tc>
      </w:tr>
      <w:tr w:rsidR="00D10A1F" w:rsidRPr="00266606" w14:paraId="4AF3B9DD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562FF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7B478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_cat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752C9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2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3B749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1</w:t>
            </w:r>
          </w:p>
        </w:tc>
      </w:tr>
      <w:tr w:rsidR="00D10A1F" w:rsidRPr="00266606" w14:paraId="4B7ABB30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2E2F6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DC326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du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ion (years)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8703B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6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A69A5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7</w:t>
            </w:r>
          </w:p>
        </w:tc>
      </w:tr>
      <w:tr w:rsidR="00D10A1F" w:rsidRPr="00266606" w14:paraId="5C79C2FB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6C0F4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22341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rital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5F4B0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5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CD4FC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3</w:t>
            </w:r>
          </w:p>
        </w:tc>
      </w:tr>
      <w:tr w:rsidR="00D10A1F" w:rsidRPr="00266606" w14:paraId="43265675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39FA8A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4D546E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ACC0B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65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696A79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6</w:t>
            </w:r>
          </w:p>
        </w:tc>
      </w:tr>
      <w:tr w:rsidR="00D10A1F" w:rsidRPr="00266606" w14:paraId="1F5104FC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CFB0AE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9C57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D8962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59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04698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8</w:t>
            </w:r>
          </w:p>
        </w:tc>
      </w:tr>
      <w:tr w:rsidR="00D10A1F" w:rsidRPr="00266606" w14:paraId="151A7795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390015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4D282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CCBDD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6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9CA2B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05</w:t>
            </w:r>
          </w:p>
        </w:tc>
      </w:tr>
      <w:tr w:rsidR="00D10A1F" w:rsidRPr="00266606" w14:paraId="3FFD5EFC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6A5EC7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C2D55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er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7FCE7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10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206CD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9</w:t>
            </w:r>
          </w:p>
        </w:tc>
      </w:tr>
      <w:tr w:rsidR="00D10A1F" w:rsidRPr="00266606" w14:paraId="4D937EE0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31B75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52B375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B744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03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68D3D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9</w:t>
            </w:r>
          </w:p>
        </w:tc>
      </w:tr>
      <w:tr w:rsidR="00D10A1F" w:rsidRPr="00266606" w14:paraId="23D7588E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7731D1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BEDB9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FC1B3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54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ABAB4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6</w:t>
            </w:r>
          </w:p>
        </w:tc>
      </w:tr>
      <w:tr w:rsidR="00D10A1F" w:rsidRPr="00266606" w14:paraId="08056857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6D002D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AC87DA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4974E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08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8D4E6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8</w:t>
            </w:r>
          </w:p>
        </w:tc>
      </w:tr>
      <w:tr w:rsidR="00D10A1F" w:rsidRPr="00266606" w14:paraId="1F934AB0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807772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31FD7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T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99434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99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B6381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1</w:t>
            </w:r>
          </w:p>
        </w:tc>
      </w:tr>
      <w:tr w:rsidR="00D10A1F" w:rsidRPr="00266606" w14:paraId="6A8DD34B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A5047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A97B3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7A33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8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6CAF4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6</w:t>
            </w:r>
          </w:p>
        </w:tc>
      </w:tr>
      <w:tr w:rsidR="00D10A1F" w:rsidRPr="00266606" w14:paraId="481251EA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EFD88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52D603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S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E90D8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23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B9B99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66</w:t>
            </w:r>
          </w:p>
        </w:tc>
      </w:tr>
      <w:tr w:rsidR="00D10A1F" w:rsidRPr="00266606" w14:paraId="7C04A188" w14:textId="77777777" w:rsidTr="00053982">
        <w:trPr>
          <w:cantSplit/>
          <w:trHeight w:val="144"/>
        </w:trPr>
        <w:tc>
          <w:tcPr>
            <w:tcW w:w="92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DD5959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B96EEB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C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BE10112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87</w:t>
            </w:r>
          </w:p>
        </w:tc>
        <w:tc>
          <w:tcPr>
            <w:tcW w:w="12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1F2D5E6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3</w:t>
            </w:r>
          </w:p>
        </w:tc>
      </w:tr>
      <w:tr w:rsidR="00D10A1F" w:rsidRPr="00266606" w14:paraId="53B11DD9" w14:textId="77777777" w:rsidTr="00053982">
        <w:trPr>
          <w:cantSplit/>
          <w:trHeight w:val="323"/>
        </w:trPr>
        <w:tc>
          <w:tcPr>
            <w:tcW w:w="54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5DB7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. Dependent Variable: MASLD</w:t>
            </w:r>
          </w:p>
        </w:tc>
      </w:tr>
    </w:tbl>
    <w:p w14:paraId="4CD301D2" w14:textId="77777777" w:rsidR="00D10A1F" w:rsidRPr="00266606" w:rsidRDefault="00D10A1F" w:rsidP="00D10A1F">
      <w:pPr>
        <w:spacing w:line="400" w:lineRule="atLeast"/>
        <w:rPr>
          <w:rFonts w:ascii="Times New Roman" w:hAnsi="Times New Roman" w:cs="Times New Roman"/>
          <w:color w:val="000000" w:themeColor="text1"/>
        </w:rPr>
      </w:pPr>
    </w:p>
    <w:p w14:paraId="55F9B605" w14:textId="77777777" w:rsidR="00D10A1F" w:rsidRPr="00266606" w:rsidRDefault="00D10A1F" w:rsidP="00D10A1F">
      <w:pPr>
        <w:pStyle w:val="ListParagraph"/>
        <w:numPr>
          <w:ilvl w:val="0"/>
          <w:numId w:val="2"/>
        </w:numPr>
        <w:autoSpaceDE/>
        <w:autoSpaceDN/>
        <w:adjustRightInd/>
        <w:spacing w:after="160" w:line="278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66606">
        <w:rPr>
          <w:rFonts w:ascii="Times New Roman" w:hAnsi="Times New Roman" w:cs="Times New Roman"/>
          <w:b/>
          <w:bCs/>
          <w:color w:val="000000" w:themeColor="text1"/>
        </w:rPr>
        <w:t xml:space="preserve">Influential outliers: </w:t>
      </w:r>
    </w:p>
    <w:p w14:paraId="67C8CAC3" w14:textId="77777777" w:rsidR="00D10A1F" w:rsidRPr="00266606" w:rsidRDefault="00D10A1F" w:rsidP="00D10A1F">
      <w:pPr>
        <w:rPr>
          <w:rFonts w:ascii="Times New Roman" w:hAnsi="Times New Roman" w:cs="Times New Roman"/>
          <w:color w:val="000000" w:themeColor="text1"/>
        </w:rPr>
      </w:pP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3"/>
        <w:gridCol w:w="1133"/>
        <w:gridCol w:w="1216"/>
        <w:gridCol w:w="1232"/>
        <w:gridCol w:w="1499"/>
        <w:gridCol w:w="1549"/>
      </w:tblGrid>
      <w:tr w:rsidR="00D10A1F" w:rsidRPr="00266606" w14:paraId="287F41E7" w14:textId="77777777" w:rsidTr="00053982">
        <w:trPr>
          <w:cantSplit/>
        </w:trPr>
        <w:tc>
          <w:tcPr>
            <w:tcW w:w="93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778BA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scriptive Statistics</w:t>
            </w:r>
          </w:p>
        </w:tc>
      </w:tr>
      <w:tr w:rsidR="00D10A1F" w:rsidRPr="00266606" w14:paraId="4A546EF0" w14:textId="77777777" w:rsidTr="00053982">
        <w:trPr>
          <w:cantSplit/>
        </w:trPr>
        <w:tc>
          <w:tcPr>
            <w:tcW w:w="273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0FF59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4D5DF3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2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1A00AD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imum</w:t>
            </w:r>
          </w:p>
        </w:tc>
        <w:tc>
          <w:tcPr>
            <w:tcW w:w="12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98DF0A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imum</w:t>
            </w:r>
          </w:p>
        </w:tc>
        <w:tc>
          <w:tcPr>
            <w:tcW w:w="14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B15594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54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2CEB88" w14:textId="77777777" w:rsidR="00D10A1F" w:rsidRPr="00266606" w:rsidRDefault="00D10A1F" w:rsidP="0005398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Deviation</w:t>
            </w:r>
          </w:p>
        </w:tc>
      </w:tr>
      <w:tr w:rsidR="00D10A1F" w:rsidRPr="00266606" w14:paraId="4B95D805" w14:textId="77777777" w:rsidTr="00053982">
        <w:trPr>
          <w:cantSplit/>
        </w:trPr>
        <w:tc>
          <w:tcPr>
            <w:tcW w:w="273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30BF50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alog of Cook's influence statistics</w:t>
            </w:r>
          </w:p>
        </w:tc>
        <w:tc>
          <w:tcPr>
            <w:tcW w:w="113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28168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12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F561A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11</w:t>
            </w:r>
          </w:p>
        </w:tc>
        <w:tc>
          <w:tcPr>
            <w:tcW w:w="12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F51DA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542</w:t>
            </w:r>
          </w:p>
        </w:tc>
        <w:tc>
          <w:tcPr>
            <w:tcW w:w="14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E3F56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18163</w:t>
            </w:r>
          </w:p>
        </w:tc>
        <w:tc>
          <w:tcPr>
            <w:tcW w:w="154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4A6F2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1663002</w:t>
            </w:r>
          </w:p>
        </w:tc>
      </w:tr>
      <w:tr w:rsidR="00D10A1F" w:rsidRPr="00266606" w14:paraId="29E6CC77" w14:textId="77777777" w:rsidTr="00053982">
        <w:trPr>
          <w:cantSplit/>
        </w:trPr>
        <w:tc>
          <w:tcPr>
            <w:tcW w:w="27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D16E6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ndard residual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462A7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12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39662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50222</w:t>
            </w:r>
          </w:p>
        </w:tc>
        <w:tc>
          <w:tcPr>
            <w:tcW w:w="12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FC213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626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534B0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381621</w:t>
            </w:r>
          </w:p>
        </w:tc>
        <w:tc>
          <w:tcPr>
            <w:tcW w:w="15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12F8F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119201</w:t>
            </w:r>
          </w:p>
        </w:tc>
      </w:tr>
      <w:tr w:rsidR="00D10A1F" w:rsidRPr="00266606" w14:paraId="72FA1DB2" w14:textId="77777777" w:rsidTr="00053982">
        <w:trPr>
          <w:cantSplit/>
        </w:trPr>
        <w:tc>
          <w:tcPr>
            <w:tcW w:w="27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3EC0CF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halanobis Distance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7774EF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12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D9CFD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5649</w:t>
            </w:r>
          </w:p>
        </w:tc>
        <w:tc>
          <w:tcPr>
            <w:tcW w:w="12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0C572C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43639</w:t>
            </w: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92058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9855630</w:t>
            </w:r>
          </w:p>
        </w:tc>
        <w:tc>
          <w:tcPr>
            <w:tcW w:w="15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DA83AB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9582350</w:t>
            </w:r>
          </w:p>
        </w:tc>
      </w:tr>
      <w:tr w:rsidR="00D10A1F" w:rsidRPr="00266606" w14:paraId="69CF7A81" w14:textId="77777777" w:rsidTr="00053982">
        <w:trPr>
          <w:cantSplit/>
        </w:trPr>
        <w:tc>
          <w:tcPr>
            <w:tcW w:w="273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522922" w14:textId="77777777" w:rsidR="00D10A1F" w:rsidRPr="00266606" w:rsidRDefault="00D10A1F" w:rsidP="0005398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lid N (listwise)</w:t>
            </w:r>
          </w:p>
        </w:tc>
        <w:tc>
          <w:tcPr>
            <w:tcW w:w="113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00AD61" w14:textId="77777777" w:rsidR="00D10A1F" w:rsidRPr="00266606" w:rsidRDefault="00D10A1F" w:rsidP="0005398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66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9</w:t>
            </w:r>
          </w:p>
        </w:tc>
        <w:tc>
          <w:tcPr>
            <w:tcW w:w="12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4084CA4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D70EEBF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083CD96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2B72AFD0" w14:textId="77777777" w:rsidR="00D10A1F" w:rsidRPr="00266606" w:rsidRDefault="00D10A1F" w:rsidP="0005398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579B8CB1" w14:textId="77777777" w:rsidR="00D10A1F" w:rsidRPr="00266606" w:rsidRDefault="00D10A1F" w:rsidP="00D10A1F">
      <w:pPr>
        <w:rPr>
          <w:rFonts w:ascii="Times New Roman" w:hAnsi="Times New Roman" w:cs="Times New Roman"/>
          <w:color w:val="000000" w:themeColor="text1"/>
        </w:rPr>
      </w:pPr>
    </w:p>
    <w:p w14:paraId="414A1B38" w14:textId="77777777" w:rsidR="00F31650" w:rsidRDefault="00F31650"/>
    <w:sectPr w:rsidR="00F316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756938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22A45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A0BEE"/>
    <w:multiLevelType w:val="hybridMultilevel"/>
    <w:tmpl w:val="53BCB9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A77A50"/>
    <w:multiLevelType w:val="hybridMultilevel"/>
    <w:tmpl w:val="40A21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E84BD2"/>
    <w:multiLevelType w:val="hybridMultilevel"/>
    <w:tmpl w:val="53BCB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100668">
    <w:abstractNumId w:val="3"/>
  </w:num>
  <w:num w:numId="2" w16cid:durableId="810055949">
    <w:abstractNumId w:val="4"/>
  </w:num>
  <w:num w:numId="3" w16cid:durableId="1379084687">
    <w:abstractNumId w:val="1"/>
  </w:num>
  <w:num w:numId="4" w16cid:durableId="1819149555">
    <w:abstractNumId w:val="2"/>
  </w:num>
  <w:num w:numId="5" w16cid:durableId="167399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A1F"/>
    <w:rsid w:val="000026F2"/>
    <w:rsid w:val="00002904"/>
    <w:rsid w:val="00002931"/>
    <w:rsid w:val="000059FA"/>
    <w:rsid w:val="00011983"/>
    <w:rsid w:val="00011C6D"/>
    <w:rsid w:val="0002265F"/>
    <w:rsid w:val="000262CF"/>
    <w:rsid w:val="00030B97"/>
    <w:rsid w:val="0003379D"/>
    <w:rsid w:val="0005027B"/>
    <w:rsid w:val="000527A8"/>
    <w:rsid w:val="00055A6C"/>
    <w:rsid w:val="00060B08"/>
    <w:rsid w:val="00060CE0"/>
    <w:rsid w:val="0006394C"/>
    <w:rsid w:val="00065974"/>
    <w:rsid w:val="000735C3"/>
    <w:rsid w:val="0008009A"/>
    <w:rsid w:val="00085FA0"/>
    <w:rsid w:val="0008708B"/>
    <w:rsid w:val="0009175A"/>
    <w:rsid w:val="0009576B"/>
    <w:rsid w:val="00096DCA"/>
    <w:rsid w:val="000A3ADA"/>
    <w:rsid w:val="000A51C0"/>
    <w:rsid w:val="000B02BF"/>
    <w:rsid w:val="000B6ECC"/>
    <w:rsid w:val="000C13FF"/>
    <w:rsid w:val="000C442B"/>
    <w:rsid w:val="000C717C"/>
    <w:rsid w:val="000D0222"/>
    <w:rsid w:val="000D0B1D"/>
    <w:rsid w:val="000D13E6"/>
    <w:rsid w:val="000D740F"/>
    <w:rsid w:val="000E0511"/>
    <w:rsid w:val="000F3211"/>
    <w:rsid w:val="001006EB"/>
    <w:rsid w:val="0010364C"/>
    <w:rsid w:val="00126428"/>
    <w:rsid w:val="00127CAB"/>
    <w:rsid w:val="00131D31"/>
    <w:rsid w:val="00132323"/>
    <w:rsid w:val="001363EE"/>
    <w:rsid w:val="00151440"/>
    <w:rsid w:val="00166118"/>
    <w:rsid w:val="00166A0B"/>
    <w:rsid w:val="001727B2"/>
    <w:rsid w:val="001739EB"/>
    <w:rsid w:val="00186470"/>
    <w:rsid w:val="00194C81"/>
    <w:rsid w:val="001A0A01"/>
    <w:rsid w:val="001A5CDB"/>
    <w:rsid w:val="001B2880"/>
    <w:rsid w:val="001B3CAD"/>
    <w:rsid w:val="001B5DC4"/>
    <w:rsid w:val="001C01B2"/>
    <w:rsid w:val="001D1744"/>
    <w:rsid w:val="001D5F8E"/>
    <w:rsid w:val="001E4ACB"/>
    <w:rsid w:val="001E5C9A"/>
    <w:rsid w:val="001F442D"/>
    <w:rsid w:val="001F74D3"/>
    <w:rsid w:val="002003F6"/>
    <w:rsid w:val="00200962"/>
    <w:rsid w:val="00205F55"/>
    <w:rsid w:val="00211813"/>
    <w:rsid w:val="0021234C"/>
    <w:rsid w:val="002138D7"/>
    <w:rsid w:val="00221799"/>
    <w:rsid w:val="0023429D"/>
    <w:rsid w:val="00236138"/>
    <w:rsid w:val="002365C0"/>
    <w:rsid w:val="00240B27"/>
    <w:rsid w:val="00240D95"/>
    <w:rsid w:val="00246E72"/>
    <w:rsid w:val="0025008C"/>
    <w:rsid w:val="00262C05"/>
    <w:rsid w:val="00263594"/>
    <w:rsid w:val="00265A28"/>
    <w:rsid w:val="00266AD6"/>
    <w:rsid w:val="0027203D"/>
    <w:rsid w:val="0027641A"/>
    <w:rsid w:val="002802F0"/>
    <w:rsid w:val="00281C8F"/>
    <w:rsid w:val="0028539A"/>
    <w:rsid w:val="00286594"/>
    <w:rsid w:val="0029066C"/>
    <w:rsid w:val="002959DB"/>
    <w:rsid w:val="002A1517"/>
    <w:rsid w:val="002A3C26"/>
    <w:rsid w:val="002B5660"/>
    <w:rsid w:val="002C4ADE"/>
    <w:rsid w:val="002C50EA"/>
    <w:rsid w:val="002C5E35"/>
    <w:rsid w:val="002C7711"/>
    <w:rsid w:val="002D53BE"/>
    <w:rsid w:val="002D7745"/>
    <w:rsid w:val="002E07B3"/>
    <w:rsid w:val="002E13C7"/>
    <w:rsid w:val="002E4389"/>
    <w:rsid w:val="002E6B4D"/>
    <w:rsid w:val="002F09F7"/>
    <w:rsid w:val="002F23A1"/>
    <w:rsid w:val="003123A3"/>
    <w:rsid w:val="00335600"/>
    <w:rsid w:val="00343F5C"/>
    <w:rsid w:val="003476B9"/>
    <w:rsid w:val="00352799"/>
    <w:rsid w:val="0036173D"/>
    <w:rsid w:val="003624B7"/>
    <w:rsid w:val="0036344E"/>
    <w:rsid w:val="00370A30"/>
    <w:rsid w:val="00371B46"/>
    <w:rsid w:val="003853D3"/>
    <w:rsid w:val="003853F1"/>
    <w:rsid w:val="00385505"/>
    <w:rsid w:val="00387A1A"/>
    <w:rsid w:val="0039212A"/>
    <w:rsid w:val="00393782"/>
    <w:rsid w:val="003971A0"/>
    <w:rsid w:val="003A6199"/>
    <w:rsid w:val="003A697D"/>
    <w:rsid w:val="003A7993"/>
    <w:rsid w:val="003B15D2"/>
    <w:rsid w:val="003B1DAB"/>
    <w:rsid w:val="003B274C"/>
    <w:rsid w:val="003C199C"/>
    <w:rsid w:val="003C5E59"/>
    <w:rsid w:val="003D1C68"/>
    <w:rsid w:val="003D4EB2"/>
    <w:rsid w:val="003D4EFF"/>
    <w:rsid w:val="003D72CE"/>
    <w:rsid w:val="003D7F6E"/>
    <w:rsid w:val="003E2E9A"/>
    <w:rsid w:val="003E4B18"/>
    <w:rsid w:val="003E6D4F"/>
    <w:rsid w:val="003F76A1"/>
    <w:rsid w:val="00403A99"/>
    <w:rsid w:val="0040678F"/>
    <w:rsid w:val="00406CD7"/>
    <w:rsid w:val="004127DD"/>
    <w:rsid w:val="00412990"/>
    <w:rsid w:val="004152B0"/>
    <w:rsid w:val="00421597"/>
    <w:rsid w:val="00423FD2"/>
    <w:rsid w:val="0042507F"/>
    <w:rsid w:val="0042587B"/>
    <w:rsid w:val="004357A1"/>
    <w:rsid w:val="00442239"/>
    <w:rsid w:val="004504FC"/>
    <w:rsid w:val="0045747D"/>
    <w:rsid w:val="004626A2"/>
    <w:rsid w:val="004653C5"/>
    <w:rsid w:val="00474D27"/>
    <w:rsid w:val="00477673"/>
    <w:rsid w:val="00491AF4"/>
    <w:rsid w:val="0049603D"/>
    <w:rsid w:val="004B0319"/>
    <w:rsid w:val="004B0403"/>
    <w:rsid w:val="004B4508"/>
    <w:rsid w:val="004C480D"/>
    <w:rsid w:val="004C5E44"/>
    <w:rsid w:val="004E4629"/>
    <w:rsid w:val="004E5256"/>
    <w:rsid w:val="004E67D9"/>
    <w:rsid w:val="004F271D"/>
    <w:rsid w:val="004F6D8B"/>
    <w:rsid w:val="00505A28"/>
    <w:rsid w:val="00516460"/>
    <w:rsid w:val="00517766"/>
    <w:rsid w:val="00525E28"/>
    <w:rsid w:val="00527605"/>
    <w:rsid w:val="0054287B"/>
    <w:rsid w:val="00543C7D"/>
    <w:rsid w:val="00545AFA"/>
    <w:rsid w:val="005722C6"/>
    <w:rsid w:val="00582099"/>
    <w:rsid w:val="00587006"/>
    <w:rsid w:val="005874D4"/>
    <w:rsid w:val="00594BFB"/>
    <w:rsid w:val="00595A30"/>
    <w:rsid w:val="005A294E"/>
    <w:rsid w:val="005B10BA"/>
    <w:rsid w:val="005B4031"/>
    <w:rsid w:val="005B43B1"/>
    <w:rsid w:val="005C476C"/>
    <w:rsid w:val="005C7512"/>
    <w:rsid w:val="005D2E98"/>
    <w:rsid w:val="005E4ABE"/>
    <w:rsid w:val="005F3318"/>
    <w:rsid w:val="005F3F89"/>
    <w:rsid w:val="00617939"/>
    <w:rsid w:val="00620967"/>
    <w:rsid w:val="00631A2A"/>
    <w:rsid w:val="00635F94"/>
    <w:rsid w:val="0064480E"/>
    <w:rsid w:val="0066669F"/>
    <w:rsid w:val="00674A6D"/>
    <w:rsid w:val="006828F5"/>
    <w:rsid w:val="00683F80"/>
    <w:rsid w:val="006853BB"/>
    <w:rsid w:val="0069350F"/>
    <w:rsid w:val="00694155"/>
    <w:rsid w:val="006A79A0"/>
    <w:rsid w:val="006B0AE3"/>
    <w:rsid w:val="006B37A9"/>
    <w:rsid w:val="006B4118"/>
    <w:rsid w:val="006B7F9B"/>
    <w:rsid w:val="006C5B2A"/>
    <w:rsid w:val="006D1AC4"/>
    <w:rsid w:val="006D3F2A"/>
    <w:rsid w:val="006D6699"/>
    <w:rsid w:val="006E1C06"/>
    <w:rsid w:val="006E52A8"/>
    <w:rsid w:val="006F0E01"/>
    <w:rsid w:val="006F169D"/>
    <w:rsid w:val="006F385B"/>
    <w:rsid w:val="006F387D"/>
    <w:rsid w:val="006F6671"/>
    <w:rsid w:val="0070002A"/>
    <w:rsid w:val="00714EFC"/>
    <w:rsid w:val="00727865"/>
    <w:rsid w:val="00733728"/>
    <w:rsid w:val="0073452C"/>
    <w:rsid w:val="007410C3"/>
    <w:rsid w:val="00742E72"/>
    <w:rsid w:val="00747DAE"/>
    <w:rsid w:val="00747F74"/>
    <w:rsid w:val="007554D5"/>
    <w:rsid w:val="00760603"/>
    <w:rsid w:val="00760808"/>
    <w:rsid w:val="007627B5"/>
    <w:rsid w:val="0076295C"/>
    <w:rsid w:val="00762D52"/>
    <w:rsid w:val="007660C8"/>
    <w:rsid w:val="00766B6F"/>
    <w:rsid w:val="0077451D"/>
    <w:rsid w:val="0077684A"/>
    <w:rsid w:val="0078081C"/>
    <w:rsid w:val="00782226"/>
    <w:rsid w:val="007840AD"/>
    <w:rsid w:val="007857C0"/>
    <w:rsid w:val="00796D55"/>
    <w:rsid w:val="007B3A83"/>
    <w:rsid w:val="007C017E"/>
    <w:rsid w:val="007C2152"/>
    <w:rsid w:val="007C4C04"/>
    <w:rsid w:val="007C5589"/>
    <w:rsid w:val="007E0577"/>
    <w:rsid w:val="007E3E80"/>
    <w:rsid w:val="007E663B"/>
    <w:rsid w:val="007F6935"/>
    <w:rsid w:val="008000E6"/>
    <w:rsid w:val="00801F0B"/>
    <w:rsid w:val="00803E87"/>
    <w:rsid w:val="0081330B"/>
    <w:rsid w:val="00815DDE"/>
    <w:rsid w:val="00817CF7"/>
    <w:rsid w:val="00821515"/>
    <w:rsid w:val="00830389"/>
    <w:rsid w:val="008329D9"/>
    <w:rsid w:val="00834E9A"/>
    <w:rsid w:val="008378AD"/>
    <w:rsid w:val="00842F46"/>
    <w:rsid w:val="00853044"/>
    <w:rsid w:val="008546F9"/>
    <w:rsid w:val="00865265"/>
    <w:rsid w:val="008679E3"/>
    <w:rsid w:val="0087236F"/>
    <w:rsid w:val="00874D0C"/>
    <w:rsid w:val="008876EB"/>
    <w:rsid w:val="0089217D"/>
    <w:rsid w:val="00895CE0"/>
    <w:rsid w:val="008A100B"/>
    <w:rsid w:val="008B0F8B"/>
    <w:rsid w:val="008B114C"/>
    <w:rsid w:val="008B1245"/>
    <w:rsid w:val="008C45E9"/>
    <w:rsid w:val="008C5132"/>
    <w:rsid w:val="008D1CDE"/>
    <w:rsid w:val="008D26B2"/>
    <w:rsid w:val="008D77AD"/>
    <w:rsid w:val="008F4775"/>
    <w:rsid w:val="0090053A"/>
    <w:rsid w:val="00903B17"/>
    <w:rsid w:val="009061E2"/>
    <w:rsid w:val="0091136E"/>
    <w:rsid w:val="00917BF7"/>
    <w:rsid w:val="00917F92"/>
    <w:rsid w:val="00925975"/>
    <w:rsid w:val="00934224"/>
    <w:rsid w:val="00937B58"/>
    <w:rsid w:val="00943C9C"/>
    <w:rsid w:val="009538CD"/>
    <w:rsid w:val="00961052"/>
    <w:rsid w:val="009732A5"/>
    <w:rsid w:val="00974AC8"/>
    <w:rsid w:val="00977B47"/>
    <w:rsid w:val="00982275"/>
    <w:rsid w:val="009841DB"/>
    <w:rsid w:val="009928F7"/>
    <w:rsid w:val="009B0BF4"/>
    <w:rsid w:val="009B5CEB"/>
    <w:rsid w:val="009D22FA"/>
    <w:rsid w:val="009D3C02"/>
    <w:rsid w:val="009D5711"/>
    <w:rsid w:val="009E4F3C"/>
    <w:rsid w:val="009F59B1"/>
    <w:rsid w:val="009F6CC7"/>
    <w:rsid w:val="00A00A48"/>
    <w:rsid w:val="00A02719"/>
    <w:rsid w:val="00A0421F"/>
    <w:rsid w:val="00A11493"/>
    <w:rsid w:val="00A255AB"/>
    <w:rsid w:val="00A27864"/>
    <w:rsid w:val="00A33404"/>
    <w:rsid w:val="00A43F80"/>
    <w:rsid w:val="00A45BA9"/>
    <w:rsid w:val="00A50796"/>
    <w:rsid w:val="00A51A61"/>
    <w:rsid w:val="00A53816"/>
    <w:rsid w:val="00A54695"/>
    <w:rsid w:val="00A5725E"/>
    <w:rsid w:val="00A57949"/>
    <w:rsid w:val="00A635DE"/>
    <w:rsid w:val="00A65AB5"/>
    <w:rsid w:val="00A67CAB"/>
    <w:rsid w:val="00A75EE7"/>
    <w:rsid w:val="00A90620"/>
    <w:rsid w:val="00A95F0F"/>
    <w:rsid w:val="00AA6216"/>
    <w:rsid w:val="00AA6818"/>
    <w:rsid w:val="00AB0A80"/>
    <w:rsid w:val="00AB24B1"/>
    <w:rsid w:val="00AB2C59"/>
    <w:rsid w:val="00AB6916"/>
    <w:rsid w:val="00AC264E"/>
    <w:rsid w:val="00AC4F86"/>
    <w:rsid w:val="00AD4EE0"/>
    <w:rsid w:val="00AD7635"/>
    <w:rsid w:val="00AE76C6"/>
    <w:rsid w:val="00AF3C07"/>
    <w:rsid w:val="00AF53A1"/>
    <w:rsid w:val="00AF7925"/>
    <w:rsid w:val="00AF7C05"/>
    <w:rsid w:val="00B01A1E"/>
    <w:rsid w:val="00B05444"/>
    <w:rsid w:val="00B21464"/>
    <w:rsid w:val="00B312F0"/>
    <w:rsid w:val="00B355F5"/>
    <w:rsid w:val="00B4020B"/>
    <w:rsid w:val="00B4465C"/>
    <w:rsid w:val="00B65FC6"/>
    <w:rsid w:val="00B73165"/>
    <w:rsid w:val="00B73784"/>
    <w:rsid w:val="00B76EF2"/>
    <w:rsid w:val="00B80336"/>
    <w:rsid w:val="00B86C86"/>
    <w:rsid w:val="00BA171F"/>
    <w:rsid w:val="00BA7302"/>
    <w:rsid w:val="00BB26C7"/>
    <w:rsid w:val="00BB2C63"/>
    <w:rsid w:val="00BC56BB"/>
    <w:rsid w:val="00BC7727"/>
    <w:rsid w:val="00BD2B9B"/>
    <w:rsid w:val="00BD49A4"/>
    <w:rsid w:val="00BE2A18"/>
    <w:rsid w:val="00BE2D65"/>
    <w:rsid w:val="00BF78BD"/>
    <w:rsid w:val="00C0134D"/>
    <w:rsid w:val="00C0189C"/>
    <w:rsid w:val="00C0546D"/>
    <w:rsid w:val="00C05EB0"/>
    <w:rsid w:val="00C40C33"/>
    <w:rsid w:val="00C424AF"/>
    <w:rsid w:val="00C466CC"/>
    <w:rsid w:val="00C6260E"/>
    <w:rsid w:val="00C6762B"/>
    <w:rsid w:val="00C7021A"/>
    <w:rsid w:val="00C76F7B"/>
    <w:rsid w:val="00C81383"/>
    <w:rsid w:val="00C81495"/>
    <w:rsid w:val="00C81868"/>
    <w:rsid w:val="00C87AE2"/>
    <w:rsid w:val="00C91E1C"/>
    <w:rsid w:val="00CA35FA"/>
    <w:rsid w:val="00CA4BAC"/>
    <w:rsid w:val="00CA6092"/>
    <w:rsid w:val="00CB593C"/>
    <w:rsid w:val="00CB6127"/>
    <w:rsid w:val="00CC1C0F"/>
    <w:rsid w:val="00CC57AD"/>
    <w:rsid w:val="00CD2766"/>
    <w:rsid w:val="00CD43ED"/>
    <w:rsid w:val="00CD7A3B"/>
    <w:rsid w:val="00CF5FD0"/>
    <w:rsid w:val="00D00B3A"/>
    <w:rsid w:val="00D0578D"/>
    <w:rsid w:val="00D06D7B"/>
    <w:rsid w:val="00D10338"/>
    <w:rsid w:val="00D10A1F"/>
    <w:rsid w:val="00D13402"/>
    <w:rsid w:val="00D17D49"/>
    <w:rsid w:val="00D34202"/>
    <w:rsid w:val="00D35195"/>
    <w:rsid w:val="00D43650"/>
    <w:rsid w:val="00D54A40"/>
    <w:rsid w:val="00D55BB8"/>
    <w:rsid w:val="00D607DF"/>
    <w:rsid w:val="00D66B88"/>
    <w:rsid w:val="00D761C9"/>
    <w:rsid w:val="00D83003"/>
    <w:rsid w:val="00D874FE"/>
    <w:rsid w:val="00D876B8"/>
    <w:rsid w:val="00D93CED"/>
    <w:rsid w:val="00DA473B"/>
    <w:rsid w:val="00DB17DB"/>
    <w:rsid w:val="00DB491E"/>
    <w:rsid w:val="00DC2CAC"/>
    <w:rsid w:val="00DC658F"/>
    <w:rsid w:val="00DD0854"/>
    <w:rsid w:val="00DF03A6"/>
    <w:rsid w:val="00DF1C93"/>
    <w:rsid w:val="00DF35C6"/>
    <w:rsid w:val="00DF7DCE"/>
    <w:rsid w:val="00E01F06"/>
    <w:rsid w:val="00E051E3"/>
    <w:rsid w:val="00E05C11"/>
    <w:rsid w:val="00E072A2"/>
    <w:rsid w:val="00E2143C"/>
    <w:rsid w:val="00E279E3"/>
    <w:rsid w:val="00E35B1B"/>
    <w:rsid w:val="00E41AD7"/>
    <w:rsid w:val="00E464AD"/>
    <w:rsid w:val="00E55721"/>
    <w:rsid w:val="00E7585A"/>
    <w:rsid w:val="00E84AD3"/>
    <w:rsid w:val="00E920A7"/>
    <w:rsid w:val="00E9525D"/>
    <w:rsid w:val="00E96C56"/>
    <w:rsid w:val="00EB3F33"/>
    <w:rsid w:val="00EB5049"/>
    <w:rsid w:val="00EB52AE"/>
    <w:rsid w:val="00EB6139"/>
    <w:rsid w:val="00EC2713"/>
    <w:rsid w:val="00ED2DBB"/>
    <w:rsid w:val="00EF4B71"/>
    <w:rsid w:val="00EF61FC"/>
    <w:rsid w:val="00EF702B"/>
    <w:rsid w:val="00F02F20"/>
    <w:rsid w:val="00F035F7"/>
    <w:rsid w:val="00F31592"/>
    <w:rsid w:val="00F31650"/>
    <w:rsid w:val="00F46415"/>
    <w:rsid w:val="00F52327"/>
    <w:rsid w:val="00F559B7"/>
    <w:rsid w:val="00F55E8F"/>
    <w:rsid w:val="00F6067B"/>
    <w:rsid w:val="00F654B5"/>
    <w:rsid w:val="00F723D7"/>
    <w:rsid w:val="00F72976"/>
    <w:rsid w:val="00F80E0B"/>
    <w:rsid w:val="00F8334D"/>
    <w:rsid w:val="00F9002F"/>
    <w:rsid w:val="00F961B6"/>
    <w:rsid w:val="00FA30AD"/>
    <w:rsid w:val="00FA32DB"/>
    <w:rsid w:val="00FA4EBC"/>
    <w:rsid w:val="00FA66D4"/>
    <w:rsid w:val="00FA748C"/>
    <w:rsid w:val="00FB795E"/>
    <w:rsid w:val="00FC2F0A"/>
    <w:rsid w:val="00FC2F10"/>
    <w:rsid w:val="00FC3F09"/>
    <w:rsid w:val="00FD0876"/>
    <w:rsid w:val="00FD2323"/>
    <w:rsid w:val="00FD5A16"/>
    <w:rsid w:val="00FD6934"/>
    <w:rsid w:val="00FE0FB1"/>
    <w:rsid w:val="00FF2A1B"/>
    <w:rsid w:val="00F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3B4F65"/>
  <w15:chartTrackingRefBased/>
  <w15:docId w15:val="{26C20558-C327-1343-B05D-97AF90649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10A1F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D10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D10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A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A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A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A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D10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D10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A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A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A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10A1F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lang w:val="en-TR"/>
    </w:rPr>
  </w:style>
  <w:style w:type="character" w:customStyle="1" w:styleId="HeaderChar">
    <w:name w:val="Header Char"/>
    <w:basedOn w:val="DefaultParagraphFont"/>
    <w:link w:val="Header"/>
    <w:uiPriority w:val="99"/>
    <w:rsid w:val="00D10A1F"/>
  </w:style>
  <w:style w:type="paragraph" w:styleId="Footer">
    <w:name w:val="footer"/>
    <w:basedOn w:val="Normal"/>
    <w:link w:val="FooterChar"/>
    <w:uiPriority w:val="99"/>
    <w:unhideWhenUsed/>
    <w:rsid w:val="00D10A1F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kern w:val="2"/>
      <w:lang w:val="en-TR"/>
    </w:rPr>
  </w:style>
  <w:style w:type="character" w:customStyle="1" w:styleId="FooterChar">
    <w:name w:val="Footer Char"/>
    <w:basedOn w:val="DefaultParagraphFont"/>
    <w:link w:val="Footer"/>
    <w:uiPriority w:val="99"/>
    <w:rsid w:val="00D10A1F"/>
  </w:style>
  <w:style w:type="table" w:styleId="TableGrid">
    <w:name w:val="Table Grid"/>
    <w:basedOn w:val="TableNormal"/>
    <w:uiPriority w:val="39"/>
    <w:rsid w:val="00D10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3</Words>
  <Characters>6704</Characters>
  <Application>Microsoft Office Word</Application>
  <DocSecurity>0</DocSecurity>
  <Lines>197</Lines>
  <Paragraphs>128</Paragraphs>
  <ScaleCrop>false</ScaleCrop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ay, Gediz (MDL)</dc:creator>
  <cp:keywords/>
  <dc:description/>
  <cp:lastModifiedBy>Dogay, Gediz (MDL)</cp:lastModifiedBy>
  <cp:revision>1</cp:revision>
  <dcterms:created xsi:type="dcterms:W3CDTF">2026-01-08T11:19:00Z</dcterms:created>
  <dcterms:modified xsi:type="dcterms:W3CDTF">2026-01-08T11:20:00Z</dcterms:modified>
</cp:coreProperties>
</file>